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85542" w14:textId="77777777" w:rsidR="007B3C6A" w:rsidRDefault="007B3C6A">
      <w:pPr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</w:p>
    <w:p w14:paraId="26B9382D" w14:textId="12C415EB" w:rsidR="005172B1" w:rsidRDefault="005172B1">
      <w:r>
        <w:rPr>
          <w:rFonts w:ascii="Times New Roman" w:eastAsia="SimSun" w:hAnsi="Times New Roman" w:cs="Times New Roman"/>
          <w:kern w:val="24"/>
          <w:lang w:eastAsia="ja-JP"/>
          <w14:ligatures w14:val="none"/>
        </w:rPr>
        <w:t xml:space="preserve">Supplementary Table </w:t>
      </w:r>
      <w:r w:rsidR="00337DB4">
        <w:rPr>
          <w:rFonts w:ascii="Times New Roman" w:eastAsia="SimSun" w:hAnsi="Times New Roman" w:cs="Times New Roman"/>
          <w:kern w:val="24"/>
          <w:lang w:eastAsia="ja-JP"/>
          <w14:ligatures w14:val="none"/>
        </w:rPr>
        <w:t>1</w:t>
      </w:r>
      <w:r>
        <w:rPr>
          <w:rFonts w:ascii="Times New Roman" w:eastAsia="SimSun" w:hAnsi="Times New Roman" w:cs="Times New Roman"/>
          <w:kern w:val="24"/>
          <w:lang w:eastAsia="ja-JP"/>
          <w14:ligatures w14:val="none"/>
        </w:rPr>
        <w:t xml:space="preserve">. Study Quality Assessment. </w:t>
      </w:r>
    </w:p>
    <w:tbl>
      <w:tblPr>
        <w:tblStyle w:val="APAReport"/>
        <w:tblW w:w="9498" w:type="dxa"/>
        <w:tblLook w:val="04A0" w:firstRow="1" w:lastRow="0" w:firstColumn="1" w:lastColumn="0" w:noHBand="0" w:noVBand="1"/>
        <w:tblDescription w:val="Sample table with 5 columns"/>
      </w:tblPr>
      <w:tblGrid>
        <w:gridCol w:w="2725"/>
        <w:gridCol w:w="1278"/>
        <w:gridCol w:w="1653"/>
        <w:gridCol w:w="1814"/>
        <w:gridCol w:w="2028"/>
      </w:tblGrid>
      <w:tr w:rsidR="00BA196E" w:rsidRPr="00BA196E" w14:paraId="277E9955" w14:textId="77777777" w:rsidTr="00BA19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25" w:type="dxa"/>
          </w:tcPr>
          <w:p w14:paraId="1D87D5BA" w14:textId="77777777" w:rsidR="00DE7A1B" w:rsidRPr="00DE7A1B" w:rsidRDefault="00DE7A1B" w:rsidP="00DE7A1B">
            <w:pPr>
              <w:rPr>
                <w:rFonts w:cs="Times New Roman"/>
                <w:kern w:val="24"/>
                <w:sz w:val="21"/>
                <w:szCs w:val="21"/>
              </w:rPr>
            </w:pPr>
            <w:r w:rsidRPr="00DE7A1B">
              <w:rPr>
                <w:rFonts w:cs="Times New Roman"/>
                <w:kern w:val="24"/>
                <w:sz w:val="21"/>
                <w:szCs w:val="21"/>
              </w:rPr>
              <w:t>Authors (Year)</w:t>
            </w:r>
          </w:p>
        </w:tc>
        <w:tc>
          <w:tcPr>
            <w:tcW w:w="1278" w:type="dxa"/>
          </w:tcPr>
          <w:p w14:paraId="7F1EF2FE" w14:textId="77777777" w:rsidR="00DE7A1B" w:rsidRPr="00DE7A1B" w:rsidRDefault="00DE7A1B" w:rsidP="00DE7A1B">
            <w:pPr>
              <w:rPr>
                <w:rFonts w:cs="Times New Roman"/>
                <w:kern w:val="24"/>
                <w:sz w:val="21"/>
                <w:szCs w:val="21"/>
              </w:rPr>
            </w:pPr>
            <w:r w:rsidRPr="00DE7A1B">
              <w:rPr>
                <w:rFonts w:cs="Times New Roman"/>
                <w:kern w:val="24"/>
                <w:sz w:val="21"/>
                <w:szCs w:val="21"/>
              </w:rPr>
              <w:t>Participants’ selection</w:t>
            </w:r>
          </w:p>
        </w:tc>
        <w:tc>
          <w:tcPr>
            <w:tcW w:w="1653" w:type="dxa"/>
          </w:tcPr>
          <w:p w14:paraId="7AA6ACE7" w14:textId="77777777" w:rsidR="00566AD1" w:rsidRPr="00BA196E" w:rsidRDefault="00DE7A1B" w:rsidP="00DE7A1B">
            <w:pPr>
              <w:rPr>
                <w:rFonts w:cs="Times New Roman"/>
                <w:kern w:val="24"/>
                <w:sz w:val="21"/>
                <w:szCs w:val="21"/>
              </w:rPr>
            </w:pPr>
            <w:r w:rsidRPr="00DE7A1B">
              <w:rPr>
                <w:rFonts w:cs="Times New Roman"/>
                <w:kern w:val="24"/>
                <w:sz w:val="21"/>
                <w:szCs w:val="21"/>
              </w:rPr>
              <w:t xml:space="preserve">Comparability </w:t>
            </w:r>
          </w:p>
          <w:p w14:paraId="615D03D7" w14:textId="04F65EFC" w:rsidR="00DE7A1B" w:rsidRPr="00DE7A1B" w:rsidRDefault="00DE7A1B" w:rsidP="00DE7A1B">
            <w:pPr>
              <w:rPr>
                <w:rFonts w:cs="Times New Roman"/>
                <w:kern w:val="24"/>
                <w:sz w:val="21"/>
                <w:szCs w:val="21"/>
              </w:rPr>
            </w:pPr>
            <w:r w:rsidRPr="00DE7A1B">
              <w:rPr>
                <w:rFonts w:cs="Times New Roman"/>
                <w:kern w:val="24"/>
                <w:sz w:val="21"/>
                <w:szCs w:val="21"/>
              </w:rPr>
              <w:t>between groups</w:t>
            </w:r>
          </w:p>
        </w:tc>
        <w:tc>
          <w:tcPr>
            <w:tcW w:w="1814" w:type="dxa"/>
          </w:tcPr>
          <w:p w14:paraId="3C5CF568" w14:textId="77777777" w:rsidR="00566AD1" w:rsidRPr="00BA196E" w:rsidRDefault="00DE7A1B" w:rsidP="00DE7A1B">
            <w:pPr>
              <w:rPr>
                <w:rFonts w:cs="Times New Roman"/>
                <w:kern w:val="24"/>
                <w:sz w:val="21"/>
                <w:szCs w:val="21"/>
              </w:rPr>
            </w:pPr>
            <w:r w:rsidRPr="00DE7A1B">
              <w:rPr>
                <w:rFonts w:cs="Times New Roman"/>
                <w:kern w:val="24"/>
                <w:sz w:val="21"/>
                <w:szCs w:val="21"/>
              </w:rPr>
              <w:t xml:space="preserve">Ascertainment of </w:t>
            </w:r>
          </w:p>
          <w:p w14:paraId="48693BD4" w14:textId="57652324" w:rsidR="00DE7A1B" w:rsidRPr="00DE7A1B" w:rsidRDefault="00566AD1" w:rsidP="00DE7A1B">
            <w:pPr>
              <w:rPr>
                <w:rFonts w:cs="Times New Roman"/>
                <w:kern w:val="24"/>
                <w:sz w:val="21"/>
                <w:szCs w:val="21"/>
              </w:rPr>
            </w:pPr>
            <w:r w:rsidRPr="00BA196E">
              <w:rPr>
                <w:rFonts w:cs="Times New Roman"/>
                <w:kern w:val="24"/>
                <w:sz w:val="21"/>
                <w:szCs w:val="21"/>
              </w:rPr>
              <w:t>o</w:t>
            </w:r>
            <w:r w:rsidR="00DE7A1B" w:rsidRPr="00DE7A1B">
              <w:rPr>
                <w:rFonts w:cs="Times New Roman"/>
                <w:kern w:val="24"/>
                <w:sz w:val="21"/>
                <w:szCs w:val="21"/>
              </w:rPr>
              <w:t>lfact</w:t>
            </w:r>
            <w:r w:rsidRPr="00BA196E">
              <w:rPr>
                <w:rFonts w:cs="Times New Roman"/>
                <w:kern w:val="24"/>
                <w:sz w:val="21"/>
                <w:szCs w:val="21"/>
              </w:rPr>
              <w:t>ion/cognition</w:t>
            </w:r>
          </w:p>
        </w:tc>
        <w:tc>
          <w:tcPr>
            <w:tcW w:w="2028" w:type="dxa"/>
          </w:tcPr>
          <w:p w14:paraId="4496344B" w14:textId="77777777" w:rsidR="00566AD1" w:rsidRPr="00BA196E" w:rsidRDefault="00DE7A1B" w:rsidP="00DE7A1B">
            <w:pPr>
              <w:rPr>
                <w:rFonts w:cs="Times New Roman"/>
                <w:kern w:val="24"/>
                <w:sz w:val="21"/>
                <w:szCs w:val="21"/>
              </w:rPr>
            </w:pPr>
            <w:r w:rsidRPr="00DE7A1B">
              <w:rPr>
                <w:rFonts w:cs="Times New Roman"/>
                <w:kern w:val="24"/>
                <w:sz w:val="21"/>
                <w:szCs w:val="21"/>
              </w:rPr>
              <w:t xml:space="preserve">Risk bias according </w:t>
            </w:r>
          </w:p>
          <w:p w14:paraId="0828FD00" w14:textId="2EF33DCA" w:rsidR="00DE7A1B" w:rsidRPr="00DE7A1B" w:rsidRDefault="00DE7A1B" w:rsidP="00DE7A1B">
            <w:pPr>
              <w:rPr>
                <w:rFonts w:cs="Times New Roman"/>
                <w:kern w:val="24"/>
                <w:sz w:val="21"/>
                <w:szCs w:val="21"/>
              </w:rPr>
            </w:pPr>
            <w:r w:rsidRPr="00DE7A1B">
              <w:rPr>
                <w:rFonts w:cs="Times New Roman"/>
                <w:kern w:val="24"/>
                <w:sz w:val="21"/>
                <w:szCs w:val="21"/>
              </w:rPr>
              <w:t>to the NOS</w:t>
            </w:r>
          </w:p>
        </w:tc>
      </w:tr>
      <w:tr w:rsidR="00BA196E" w:rsidRPr="00BA196E" w14:paraId="0087A048" w14:textId="77777777" w:rsidTr="00BA196E">
        <w:tc>
          <w:tcPr>
            <w:tcW w:w="2725" w:type="dxa"/>
          </w:tcPr>
          <w:p w14:paraId="3ECD0B6D" w14:textId="77777777" w:rsidR="007D284B" w:rsidRPr="00DE7A1B" w:rsidRDefault="007D284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Bouhaben</w:t>
            </w:r>
            <w:proofErr w:type="spellEnd"/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et al. (2024)</w:t>
            </w:r>
          </w:p>
        </w:tc>
        <w:tc>
          <w:tcPr>
            <w:tcW w:w="1278" w:type="dxa"/>
          </w:tcPr>
          <w:p w14:paraId="7583CECC" w14:textId="38E0F972" w:rsidR="007D284B" w:rsidRPr="00DE7A1B" w:rsidRDefault="007D284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/4</w:t>
            </w:r>
          </w:p>
        </w:tc>
        <w:tc>
          <w:tcPr>
            <w:tcW w:w="1653" w:type="dxa"/>
          </w:tcPr>
          <w:p w14:paraId="5CA16FE1" w14:textId="6B4B216A" w:rsidR="007D284B" w:rsidRPr="00DE7A1B" w:rsidRDefault="007D284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/2</w:t>
            </w:r>
          </w:p>
        </w:tc>
        <w:tc>
          <w:tcPr>
            <w:tcW w:w="1814" w:type="dxa"/>
          </w:tcPr>
          <w:p w14:paraId="200A4AA5" w14:textId="62A7724E" w:rsidR="007D284B" w:rsidRPr="00DE7A1B" w:rsidRDefault="007D284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3</w:t>
            </w:r>
          </w:p>
        </w:tc>
        <w:tc>
          <w:tcPr>
            <w:tcW w:w="2028" w:type="dxa"/>
          </w:tcPr>
          <w:p w14:paraId="45DE69A4" w14:textId="3876CAC3" w:rsidR="007D284B" w:rsidRPr="00DE7A1B" w:rsidRDefault="007D284B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5/9</w:t>
            </w:r>
            <w:r w:rsidR="00566AD1"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</w:t>
            </w: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Moderate.</w:t>
            </w:r>
          </w:p>
        </w:tc>
      </w:tr>
      <w:tr w:rsidR="00BA196E" w:rsidRPr="00BA196E" w14:paraId="54B806DC" w14:textId="77777777" w:rsidTr="00BA196E">
        <w:tc>
          <w:tcPr>
            <w:tcW w:w="2725" w:type="dxa"/>
          </w:tcPr>
          <w:p w14:paraId="6E1CAC9D" w14:textId="77777777" w:rsidR="007D284B" w:rsidRPr="00DE7A1B" w:rsidRDefault="007D284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hen et al. (2021)</w:t>
            </w:r>
          </w:p>
        </w:tc>
        <w:tc>
          <w:tcPr>
            <w:tcW w:w="1278" w:type="dxa"/>
          </w:tcPr>
          <w:p w14:paraId="71C23466" w14:textId="0CCBBB7A" w:rsidR="007D284B" w:rsidRPr="00DE7A1B" w:rsidRDefault="007D284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/4</w:t>
            </w:r>
          </w:p>
        </w:tc>
        <w:tc>
          <w:tcPr>
            <w:tcW w:w="1653" w:type="dxa"/>
          </w:tcPr>
          <w:p w14:paraId="426122EB" w14:textId="0A03B6A7" w:rsidR="007D284B" w:rsidRPr="00DE7A1B" w:rsidRDefault="007D284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2</w:t>
            </w:r>
          </w:p>
        </w:tc>
        <w:tc>
          <w:tcPr>
            <w:tcW w:w="1814" w:type="dxa"/>
          </w:tcPr>
          <w:p w14:paraId="4ED69AA7" w14:textId="4CD9021C" w:rsidR="007D284B" w:rsidRPr="00DE7A1B" w:rsidRDefault="007D284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3</w:t>
            </w:r>
          </w:p>
        </w:tc>
        <w:tc>
          <w:tcPr>
            <w:tcW w:w="2028" w:type="dxa"/>
          </w:tcPr>
          <w:p w14:paraId="19F7DBCD" w14:textId="75BE9D23" w:rsidR="007D284B" w:rsidRPr="00DE7A1B" w:rsidRDefault="007D284B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8/9</w:t>
            </w:r>
            <w:r w:rsidR="00566AD1"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</w:t>
            </w: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Low.</w:t>
            </w:r>
          </w:p>
        </w:tc>
      </w:tr>
      <w:tr w:rsidR="00BA196E" w:rsidRPr="00BA196E" w14:paraId="1919F1C1" w14:textId="77777777" w:rsidTr="00BA196E">
        <w:tc>
          <w:tcPr>
            <w:tcW w:w="2725" w:type="dxa"/>
          </w:tcPr>
          <w:p w14:paraId="32EC1963" w14:textId="77777777" w:rsidR="00DE7A1B" w:rsidRPr="00DE7A1B" w:rsidRDefault="00DE7A1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Dhilla</w:t>
            </w:r>
            <w:proofErr w:type="spellEnd"/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Albers et al. (2016) </w:t>
            </w:r>
          </w:p>
        </w:tc>
        <w:tc>
          <w:tcPr>
            <w:tcW w:w="1278" w:type="dxa"/>
          </w:tcPr>
          <w:p w14:paraId="23A74A19" w14:textId="09DFA522" w:rsidR="00DE7A1B" w:rsidRPr="00DE7A1B" w:rsidRDefault="00DE7A1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/4</w:t>
            </w:r>
          </w:p>
        </w:tc>
        <w:tc>
          <w:tcPr>
            <w:tcW w:w="1653" w:type="dxa"/>
          </w:tcPr>
          <w:p w14:paraId="63D25E09" w14:textId="20EEFB25" w:rsidR="00DE7A1B" w:rsidRPr="00DE7A1B" w:rsidRDefault="00DE7A1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2</w:t>
            </w:r>
          </w:p>
        </w:tc>
        <w:tc>
          <w:tcPr>
            <w:tcW w:w="1814" w:type="dxa"/>
          </w:tcPr>
          <w:p w14:paraId="076DD983" w14:textId="4CAE3D12" w:rsidR="00DE7A1B" w:rsidRPr="00DE7A1B" w:rsidRDefault="00DE7A1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</w:t>
            </w:r>
            <w:r w:rsidR="00566AD1"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</w:t>
            </w:r>
          </w:p>
        </w:tc>
        <w:tc>
          <w:tcPr>
            <w:tcW w:w="2028" w:type="dxa"/>
          </w:tcPr>
          <w:p w14:paraId="1C3E323C" w14:textId="76126E7B" w:rsidR="00DE7A1B" w:rsidRPr="00DE7A1B" w:rsidRDefault="00DE7A1B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7/9</w:t>
            </w:r>
            <w:r w:rsidR="00566AD1"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</w:t>
            </w:r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Low.</w:t>
            </w:r>
          </w:p>
        </w:tc>
      </w:tr>
      <w:tr w:rsidR="00BA196E" w:rsidRPr="00BA196E" w14:paraId="1C1BA1A7" w14:textId="77777777" w:rsidTr="00BA196E">
        <w:tc>
          <w:tcPr>
            <w:tcW w:w="2725" w:type="dxa"/>
          </w:tcPr>
          <w:p w14:paraId="135C374F" w14:textId="77777777" w:rsidR="00AC10CB" w:rsidRPr="00DE7A1B" w:rsidRDefault="00AC10C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Jobin et al. (2024)</w:t>
            </w:r>
          </w:p>
        </w:tc>
        <w:tc>
          <w:tcPr>
            <w:tcW w:w="1278" w:type="dxa"/>
          </w:tcPr>
          <w:p w14:paraId="3EBDC4BE" w14:textId="610D282E" w:rsidR="00AC10CB" w:rsidRPr="00DE7A1B" w:rsidRDefault="00AC10C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4</w:t>
            </w:r>
          </w:p>
        </w:tc>
        <w:tc>
          <w:tcPr>
            <w:tcW w:w="1653" w:type="dxa"/>
          </w:tcPr>
          <w:p w14:paraId="1131806C" w14:textId="2555D282" w:rsidR="00AC10CB" w:rsidRPr="00DE7A1B" w:rsidRDefault="00AC10C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2</w:t>
            </w:r>
          </w:p>
        </w:tc>
        <w:tc>
          <w:tcPr>
            <w:tcW w:w="1814" w:type="dxa"/>
          </w:tcPr>
          <w:p w14:paraId="4605947B" w14:textId="5369AB43" w:rsidR="00AC10CB" w:rsidRPr="00DE7A1B" w:rsidRDefault="00AC10C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3</w:t>
            </w:r>
          </w:p>
        </w:tc>
        <w:tc>
          <w:tcPr>
            <w:tcW w:w="2028" w:type="dxa"/>
          </w:tcPr>
          <w:p w14:paraId="5F1DFA63" w14:textId="7DFBB3E8" w:rsidR="00AC10CB" w:rsidRPr="00DE7A1B" w:rsidRDefault="00AC10CB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6/9</w:t>
            </w:r>
            <w:r w:rsidR="00566AD1"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</w:t>
            </w: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Moderate</w:t>
            </w:r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.</w:t>
            </w:r>
          </w:p>
        </w:tc>
      </w:tr>
      <w:tr w:rsidR="00BA196E" w:rsidRPr="00BA196E" w14:paraId="68B0D5F0" w14:textId="77777777" w:rsidTr="00BA196E">
        <w:tc>
          <w:tcPr>
            <w:tcW w:w="2725" w:type="dxa"/>
          </w:tcPr>
          <w:p w14:paraId="6B15368B" w14:textId="77777777" w:rsidR="00AC10CB" w:rsidRPr="00DE7A1B" w:rsidRDefault="00AC10C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Papadatos</w:t>
            </w:r>
            <w:proofErr w:type="spellEnd"/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et al. (2023)</w:t>
            </w:r>
          </w:p>
        </w:tc>
        <w:tc>
          <w:tcPr>
            <w:tcW w:w="1278" w:type="dxa"/>
          </w:tcPr>
          <w:p w14:paraId="4FEF7BF4" w14:textId="37FDBB3D" w:rsidR="00AC10CB" w:rsidRPr="00DE7A1B" w:rsidRDefault="00AC10CB" w:rsidP="009D2F78">
            <w:pPr>
              <w:spacing w:after="120"/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/4</w:t>
            </w:r>
          </w:p>
        </w:tc>
        <w:tc>
          <w:tcPr>
            <w:tcW w:w="1653" w:type="dxa"/>
          </w:tcPr>
          <w:p w14:paraId="31731702" w14:textId="036CA888" w:rsidR="00AC10CB" w:rsidRPr="00DE7A1B" w:rsidRDefault="00AC10C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2</w:t>
            </w:r>
          </w:p>
        </w:tc>
        <w:tc>
          <w:tcPr>
            <w:tcW w:w="1814" w:type="dxa"/>
          </w:tcPr>
          <w:p w14:paraId="55B4B70E" w14:textId="17DC0D5F" w:rsidR="00AC10CB" w:rsidRPr="00DE7A1B" w:rsidRDefault="00AC10C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3</w:t>
            </w:r>
          </w:p>
        </w:tc>
        <w:tc>
          <w:tcPr>
            <w:tcW w:w="2028" w:type="dxa"/>
          </w:tcPr>
          <w:p w14:paraId="10DF7C50" w14:textId="5B895A8A" w:rsidR="00AC10CB" w:rsidRPr="00DE7A1B" w:rsidRDefault="00AC10CB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7/9</w:t>
            </w:r>
            <w:r w:rsidR="00566AD1"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</w:t>
            </w:r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Low.</w:t>
            </w:r>
          </w:p>
        </w:tc>
      </w:tr>
      <w:tr w:rsidR="00BA196E" w:rsidRPr="00BA196E" w14:paraId="40971FDA" w14:textId="77777777" w:rsidTr="00BA196E">
        <w:tc>
          <w:tcPr>
            <w:tcW w:w="2725" w:type="dxa"/>
          </w:tcPr>
          <w:p w14:paraId="630C3FF6" w14:textId="77777777" w:rsidR="00DE7A1B" w:rsidRPr="00DE7A1B" w:rsidRDefault="00DE7A1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Risacher</w:t>
            </w:r>
            <w:proofErr w:type="spellEnd"/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et al. (2017) </w:t>
            </w:r>
          </w:p>
        </w:tc>
        <w:tc>
          <w:tcPr>
            <w:tcW w:w="1278" w:type="dxa"/>
          </w:tcPr>
          <w:p w14:paraId="22A6720C" w14:textId="3E42E179" w:rsidR="00DE7A1B" w:rsidRPr="00DE7A1B" w:rsidRDefault="00DE7A1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/4</w:t>
            </w:r>
          </w:p>
        </w:tc>
        <w:tc>
          <w:tcPr>
            <w:tcW w:w="1653" w:type="dxa"/>
          </w:tcPr>
          <w:p w14:paraId="66720615" w14:textId="61ABE22C" w:rsidR="00DE7A1B" w:rsidRPr="00DE7A1B" w:rsidRDefault="00DE7A1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2</w:t>
            </w:r>
          </w:p>
        </w:tc>
        <w:tc>
          <w:tcPr>
            <w:tcW w:w="1814" w:type="dxa"/>
          </w:tcPr>
          <w:p w14:paraId="73DA1938" w14:textId="6FF9BBCB" w:rsidR="00DE7A1B" w:rsidRPr="00DE7A1B" w:rsidRDefault="00DE7A1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3</w:t>
            </w:r>
          </w:p>
        </w:tc>
        <w:tc>
          <w:tcPr>
            <w:tcW w:w="2028" w:type="dxa"/>
          </w:tcPr>
          <w:p w14:paraId="11067A86" w14:textId="5E54A460" w:rsidR="00DE7A1B" w:rsidRPr="00DE7A1B" w:rsidRDefault="00DE7A1B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7/9</w:t>
            </w:r>
            <w:r w:rsidR="00566AD1"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</w:t>
            </w:r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Low.</w:t>
            </w:r>
          </w:p>
        </w:tc>
      </w:tr>
      <w:tr w:rsidR="00BA196E" w:rsidRPr="00BA196E" w14:paraId="568D5E63" w14:textId="77777777" w:rsidTr="00BA196E">
        <w:tc>
          <w:tcPr>
            <w:tcW w:w="2725" w:type="dxa"/>
          </w:tcPr>
          <w:p w14:paraId="00ADB861" w14:textId="77777777" w:rsidR="005E4919" w:rsidRPr="00DE7A1B" w:rsidRDefault="005E4919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chmicker et al. (2023)</w:t>
            </w:r>
          </w:p>
        </w:tc>
        <w:tc>
          <w:tcPr>
            <w:tcW w:w="1278" w:type="dxa"/>
          </w:tcPr>
          <w:p w14:paraId="465287E7" w14:textId="7F9352C5" w:rsidR="005E4919" w:rsidRPr="00DE7A1B" w:rsidRDefault="005E4919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/4</w:t>
            </w:r>
          </w:p>
        </w:tc>
        <w:tc>
          <w:tcPr>
            <w:tcW w:w="1653" w:type="dxa"/>
          </w:tcPr>
          <w:p w14:paraId="6734884D" w14:textId="289D4952" w:rsidR="005E4919" w:rsidRPr="00DE7A1B" w:rsidRDefault="005E4919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/2</w:t>
            </w:r>
          </w:p>
        </w:tc>
        <w:tc>
          <w:tcPr>
            <w:tcW w:w="1814" w:type="dxa"/>
          </w:tcPr>
          <w:p w14:paraId="5BB10D1A" w14:textId="5AA6431F" w:rsidR="005E4919" w:rsidRPr="00DE7A1B" w:rsidRDefault="005E4919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3</w:t>
            </w:r>
          </w:p>
        </w:tc>
        <w:tc>
          <w:tcPr>
            <w:tcW w:w="2028" w:type="dxa"/>
          </w:tcPr>
          <w:p w14:paraId="32508865" w14:textId="6ADC52DD" w:rsidR="005E4919" w:rsidRPr="00DE7A1B" w:rsidRDefault="005E4919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5/9</w:t>
            </w:r>
            <w:r w:rsidR="00566AD1"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</w:t>
            </w: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Moderate.</w:t>
            </w:r>
          </w:p>
        </w:tc>
      </w:tr>
      <w:tr w:rsidR="00BA196E" w:rsidRPr="00BA196E" w14:paraId="6F8BB7B3" w14:textId="77777777" w:rsidTr="00BA196E">
        <w:tc>
          <w:tcPr>
            <w:tcW w:w="2725" w:type="dxa"/>
          </w:tcPr>
          <w:p w14:paraId="086AD1B0" w14:textId="77777777" w:rsidR="001A169C" w:rsidRPr="00DE7A1B" w:rsidRDefault="001A169C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oharabi</w:t>
            </w:r>
            <w:proofErr w:type="spellEnd"/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et al. (2009) </w:t>
            </w:r>
          </w:p>
        </w:tc>
        <w:tc>
          <w:tcPr>
            <w:tcW w:w="1278" w:type="dxa"/>
          </w:tcPr>
          <w:p w14:paraId="2F52CCDD" w14:textId="0F910939" w:rsidR="001A169C" w:rsidRPr="00DE7A1B" w:rsidRDefault="001A169C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/4</w:t>
            </w:r>
          </w:p>
        </w:tc>
        <w:tc>
          <w:tcPr>
            <w:tcW w:w="1653" w:type="dxa"/>
          </w:tcPr>
          <w:p w14:paraId="168A00F2" w14:textId="1E5EBE69" w:rsidR="001A169C" w:rsidRPr="00DE7A1B" w:rsidRDefault="001A169C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2</w:t>
            </w:r>
          </w:p>
        </w:tc>
        <w:tc>
          <w:tcPr>
            <w:tcW w:w="1814" w:type="dxa"/>
          </w:tcPr>
          <w:p w14:paraId="08503E5D" w14:textId="3769D727" w:rsidR="001A169C" w:rsidRPr="00DE7A1B" w:rsidRDefault="001A169C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3</w:t>
            </w:r>
          </w:p>
        </w:tc>
        <w:tc>
          <w:tcPr>
            <w:tcW w:w="2028" w:type="dxa"/>
          </w:tcPr>
          <w:p w14:paraId="09752EA9" w14:textId="0CF841E8" w:rsidR="001A169C" w:rsidRPr="00DE7A1B" w:rsidRDefault="001A169C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7/9</w:t>
            </w:r>
            <w:r w:rsidR="00566AD1"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</w:t>
            </w:r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Low.</w:t>
            </w:r>
          </w:p>
        </w:tc>
      </w:tr>
      <w:tr w:rsidR="00BA196E" w:rsidRPr="00BA196E" w14:paraId="06A57E50" w14:textId="77777777" w:rsidTr="00BA196E">
        <w:tc>
          <w:tcPr>
            <w:tcW w:w="2725" w:type="dxa"/>
          </w:tcPr>
          <w:p w14:paraId="5E13319B" w14:textId="77777777" w:rsidR="001A169C" w:rsidRPr="00DE7A1B" w:rsidRDefault="001A169C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Tahmasebi, et al. (2019) </w:t>
            </w:r>
          </w:p>
        </w:tc>
        <w:tc>
          <w:tcPr>
            <w:tcW w:w="1278" w:type="dxa"/>
          </w:tcPr>
          <w:p w14:paraId="47D4969B" w14:textId="20721421" w:rsidR="001A169C" w:rsidRPr="00DE7A1B" w:rsidRDefault="001A169C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/4</w:t>
            </w:r>
          </w:p>
        </w:tc>
        <w:tc>
          <w:tcPr>
            <w:tcW w:w="1653" w:type="dxa"/>
          </w:tcPr>
          <w:p w14:paraId="41A2A4CE" w14:textId="292C3247" w:rsidR="001A169C" w:rsidRPr="00DE7A1B" w:rsidRDefault="001A169C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/2</w:t>
            </w:r>
          </w:p>
        </w:tc>
        <w:tc>
          <w:tcPr>
            <w:tcW w:w="1814" w:type="dxa"/>
          </w:tcPr>
          <w:p w14:paraId="790C64AC" w14:textId="726FB34E" w:rsidR="001A169C" w:rsidRPr="00DE7A1B" w:rsidRDefault="001A169C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3</w:t>
            </w:r>
          </w:p>
        </w:tc>
        <w:tc>
          <w:tcPr>
            <w:tcW w:w="2028" w:type="dxa"/>
          </w:tcPr>
          <w:p w14:paraId="6B7F1DC2" w14:textId="7EEB71C6" w:rsidR="001A169C" w:rsidRPr="00DE7A1B" w:rsidRDefault="001A169C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5/9</w:t>
            </w:r>
            <w:r w:rsidR="00566AD1"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</w:t>
            </w: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Moderate.</w:t>
            </w:r>
          </w:p>
        </w:tc>
      </w:tr>
      <w:tr w:rsidR="00BA196E" w:rsidRPr="00BA196E" w14:paraId="1486BA18" w14:textId="77777777" w:rsidTr="00BA196E">
        <w:trPr>
          <w:trHeight w:val="244"/>
        </w:trPr>
        <w:tc>
          <w:tcPr>
            <w:tcW w:w="2725" w:type="dxa"/>
          </w:tcPr>
          <w:p w14:paraId="15EB66A8" w14:textId="77777777" w:rsidR="00AC10CB" w:rsidRPr="00DE7A1B" w:rsidRDefault="00AC10CB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Wang et al. (2021)</w:t>
            </w:r>
          </w:p>
        </w:tc>
        <w:tc>
          <w:tcPr>
            <w:tcW w:w="1278" w:type="dxa"/>
          </w:tcPr>
          <w:p w14:paraId="7A5E7746" w14:textId="5A31B320" w:rsidR="00AC10CB" w:rsidRPr="00DE7A1B" w:rsidRDefault="00AC10CB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/4</w:t>
            </w:r>
          </w:p>
        </w:tc>
        <w:tc>
          <w:tcPr>
            <w:tcW w:w="1653" w:type="dxa"/>
          </w:tcPr>
          <w:p w14:paraId="1512BA6F" w14:textId="1F011998" w:rsidR="00AC10CB" w:rsidRPr="00DE7A1B" w:rsidRDefault="00AC10CB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2</w:t>
            </w:r>
          </w:p>
        </w:tc>
        <w:tc>
          <w:tcPr>
            <w:tcW w:w="1814" w:type="dxa"/>
          </w:tcPr>
          <w:p w14:paraId="7551EB50" w14:textId="423EA3C2" w:rsidR="00AC10CB" w:rsidRPr="00DE7A1B" w:rsidRDefault="00AC10C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3</w:t>
            </w:r>
          </w:p>
        </w:tc>
        <w:tc>
          <w:tcPr>
            <w:tcW w:w="2028" w:type="dxa"/>
          </w:tcPr>
          <w:p w14:paraId="62BD5585" w14:textId="13F66679" w:rsidR="00AC10CB" w:rsidRPr="00DE7A1B" w:rsidRDefault="00AC10CB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8/9</w:t>
            </w:r>
            <w:r w:rsidR="00566AD1"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</w:t>
            </w: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Low.</w:t>
            </w:r>
          </w:p>
        </w:tc>
      </w:tr>
      <w:tr w:rsidR="00BA196E" w:rsidRPr="00BA196E" w14:paraId="0AF71248" w14:textId="77777777" w:rsidTr="00BA196E">
        <w:trPr>
          <w:trHeight w:val="77"/>
        </w:trPr>
        <w:tc>
          <w:tcPr>
            <w:tcW w:w="2725" w:type="dxa"/>
          </w:tcPr>
          <w:p w14:paraId="0F9DD7FB" w14:textId="77777777" w:rsidR="007D284B" w:rsidRPr="00DE7A1B" w:rsidRDefault="007D284B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Weber (2003)</w:t>
            </w:r>
          </w:p>
        </w:tc>
        <w:tc>
          <w:tcPr>
            <w:tcW w:w="1278" w:type="dxa"/>
          </w:tcPr>
          <w:p w14:paraId="0083B010" w14:textId="6FA4312C" w:rsidR="007D284B" w:rsidRPr="00DE7A1B" w:rsidRDefault="007D284B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/4</w:t>
            </w:r>
          </w:p>
        </w:tc>
        <w:tc>
          <w:tcPr>
            <w:tcW w:w="1653" w:type="dxa"/>
          </w:tcPr>
          <w:p w14:paraId="57060E4F" w14:textId="44B22409" w:rsidR="007D284B" w:rsidRPr="00DE7A1B" w:rsidRDefault="007D284B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2</w:t>
            </w:r>
          </w:p>
        </w:tc>
        <w:tc>
          <w:tcPr>
            <w:tcW w:w="1814" w:type="dxa"/>
          </w:tcPr>
          <w:p w14:paraId="7C6C511A" w14:textId="671C55A7" w:rsidR="007D284B" w:rsidRPr="00DE7A1B" w:rsidRDefault="007D284B" w:rsidP="009D2F78">
            <w:pPr>
              <w:spacing w:after="12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/</w:t>
            </w:r>
            <w:r w:rsidR="00566AD1"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</w:t>
            </w:r>
          </w:p>
        </w:tc>
        <w:tc>
          <w:tcPr>
            <w:tcW w:w="2028" w:type="dxa"/>
          </w:tcPr>
          <w:p w14:paraId="62705844" w14:textId="74D3C0A8" w:rsidR="007D284B" w:rsidRPr="00DE7A1B" w:rsidRDefault="007D284B" w:rsidP="009D2F78">
            <w:pPr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>7/9</w:t>
            </w:r>
            <w:r w:rsidR="0054575B" w:rsidRPr="00BA196E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</w:t>
            </w:r>
            <w:r w:rsidRPr="00DE7A1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Low.</w:t>
            </w:r>
          </w:p>
        </w:tc>
      </w:tr>
    </w:tbl>
    <w:p w14:paraId="59E10EAA" w14:textId="35731C21" w:rsidR="002668F3" w:rsidRPr="002668F3" w:rsidRDefault="008E117F" w:rsidP="002B250D">
      <w:p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>
        <w:rPr>
          <w:rFonts w:ascii="Times New Roman" w:eastAsia="SimSun" w:hAnsi="Times New Roman" w:cs="Times New Roman"/>
          <w:kern w:val="24"/>
          <w:lang w:eastAsia="ja-JP"/>
          <w14:ligatures w14:val="none"/>
        </w:rPr>
        <w:t>Supplementary Table 1</w:t>
      </w:r>
      <w:r w:rsidR="002668F3" w:rsidRPr="002668F3">
        <w:rPr>
          <w:rFonts w:ascii="Times New Roman" w:eastAsia="SimSun" w:hAnsi="Times New Roman" w:cs="Times New Roman"/>
          <w:kern w:val="24"/>
          <w:lang w:eastAsia="ja-JP"/>
          <w14:ligatures w14:val="none"/>
        </w:rPr>
        <w:t xml:space="preserve"> summarizes the quality assessment of each study based on key criteria: (1) Participants’ selection, which evaluates recruitment methods, use of neuropsychological assessments, and health history documentation; (2) Comparability between groups, assessing whether studies controlled for key demographic and clinical factors such as age, sex, and education; (3) Ascertainment of olfactory identification </w:t>
      </w:r>
      <w:r w:rsidR="002668F3">
        <w:rPr>
          <w:rFonts w:ascii="Times New Roman" w:eastAsia="SimSun" w:hAnsi="Times New Roman" w:cs="Times New Roman"/>
          <w:kern w:val="24"/>
          <w:lang w:eastAsia="ja-JP"/>
          <w14:ligatures w14:val="none"/>
        </w:rPr>
        <w:t>and cognition</w:t>
      </w:r>
      <w:r w:rsidR="002668F3" w:rsidRPr="002668F3">
        <w:rPr>
          <w:rFonts w:ascii="Times New Roman" w:eastAsia="SimSun" w:hAnsi="Times New Roman" w:cs="Times New Roman"/>
          <w:kern w:val="24"/>
          <w:lang w:eastAsia="ja-JP"/>
          <w14:ligatures w14:val="none"/>
        </w:rPr>
        <w:t xml:space="preserve">, examining the reliability and consistency of assessment methods across study groups; and (4) Overall risk of bias, categorized as low, moderate, or high based on these criteria. </w:t>
      </w:r>
    </w:p>
    <w:p w14:paraId="3604CD27" w14:textId="77777777" w:rsidR="00921E88" w:rsidRDefault="00921E88"/>
    <w:p w14:paraId="788654C9" w14:textId="77777777" w:rsidR="006F6688" w:rsidRDefault="006F6688"/>
    <w:sectPr w:rsidR="006F6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66520" w14:textId="77777777" w:rsidR="004E7FBF" w:rsidRDefault="004E7FBF" w:rsidP="005172B1">
      <w:r>
        <w:separator/>
      </w:r>
    </w:p>
  </w:endnote>
  <w:endnote w:type="continuationSeparator" w:id="0">
    <w:p w14:paraId="192C271F" w14:textId="77777777" w:rsidR="004E7FBF" w:rsidRDefault="004E7FBF" w:rsidP="00517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02983" w14:textId="77777777" w:rsidR="004E7FBF" w:rsidRDefault="004E7FBF" w:rsidP="005172B1">
      <w:r>
        <w:separator/>
      </w:r>
    </w:p>
  </w:footnote>
  <w:footnote w:type="continuationSeparator" w:id="0">
    <w:p w14:paraId="3EE5F05E" w14:textId="77777777" w:rsidR="004E7FBF" w:rsidRDefault="004E7FBF" w:rsidP="005172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A1B"/>
    <w:rsid w:val="001A169C"/>
    <w:rsid w:val="001C512A"/>
    <w:rsid w:val="0021143E"/>
    <w:rsid w:val="002668F3"/>
    <w:rsid w:val="002B250D"/>
    <w:rsid w:val="00337DB4"/>
    <w:rsid w:val="003448CF"/>
    <w:rsid w:val="0036664D"/>
    <w:rsid w:val="00421407"/>
    <w:rsid w:val="004E7FBF"/>
    <w:rsid w:val="005172B1"/>
    <w:rsid w:val="0054575B"/>
    <w:rsid w:val="00566AD1"/>
    <w:rsid w:val="005919B0"/>
    <w:rsid w:val="005E08A1"/>
    <w:rsid w:val="005E4919"/>
    <w:rsid w:val="006B0792"/>
    <w:rsid w:val="006F6688"/>
    <w:rsid w:val="007B3C6A"/>
    <w:rsid w:val="007D284B"/>
    <w:rsid w:val="008E117F"/>
    <w:rsid w:val="00921E88"/>
    <w:rsid w:val="009804D1"/>
    <w:rsid w:val="009D2F78"/>
    <w:rsid w:val="00AA1504"/>
    <w:rsid w:val="00AC10CB"/>
    <w:rsid w:val="00B32DFF"/>
    <w:rsid w:val="00BA196E"/>
    <w:rsid w:val="00C65BCC"/>
    <w:rsid w:val="00DE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5D218"/>
  <w15:chartTrackingRefBased/>
  <w15:docId w15:val="{2F1D9306-C0DC-7640-9B00-5C06445A0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DE7A1B"/>
    <w:rPr>
      <w:rFonts w:eastAsia="SimSun"/>
      <w:kern w:val="0"/>
      <w:lang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172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72B1"/>
  </w:style>
  <w:style w:type="paragraph" w:styleId="Footer">
    <w:name w:val="footer"/>
    <w:basedOn w:val="Normal"/>
    <w:link w:val="FooterChar"/>
    <w:uiPriority w:val="99"/>
    <w:unhideWhenUsed/>
    <w:rsid w:val="005172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7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 Jobin</dc:creator>
  <cp:keywords/>
  <dc:description/>
  <cp:lastModifiedBy>Benoît Jobin</cp:lastModifiedBy>
  <cp:revision>19</cp:revision>
  <dcterms:created xsi:type="dcterms:W3CDTF">2025-03-06T02:22:00Z</dcterms:created>
  <dcterms:modified xsi:type="dcterms:W3CDTF">2025-05-04T14:29:00Z</dcterms:modified>
</cp:coreProperties>
</file>